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4998"/>
        <w:gridCol w:w="1680"/>
        <w:gridCol w:w="1820"/>
        <w:gridCol w:w="562"/>
        <w:gridCol w:w="846"/>
        <w:gridCol w:w="3218"/>
        <w:gridCol w:w="1878"/>
      </w:tblGrid>
      <w:tr>
        <w:trPr>
          <w:trHeight w:val="156" w:hRule="atLeast"/>
        </w:trPr>
        <w:tc>
          <w:tcPr>
            <w:tcW w:w="15754" w:type="dxa"/>
            <w:gridSpan w:val="8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  <w:lang w:val="en-NZ" w:eastAsia="en-NZ"/>
              </w:rPr>
              <w:t>Table S2</w:t>
            </w:r>
            <w:r>
              <w:rPr>
                <w:color w:val="000000"/>
                <w:sz w:val="20"/>
                <w:szCs w:val="20"/>
                <w:lang w:val="en-NZ" w:eastAsia="en-NZ"/>
              </w:rPr>
              <w:t>.  M1 genes postulated to have originated from horizontal gene transfer events based on analysis by the Darkhorse</w:t>
            </w:r>
            <w:r>
              <w:rPr>
                <w:color w:val="000000"/>
                <w:sz w:val="20"/>
                <w:szCs w:val="20"/>
                <w:vertAlign w:val="superscript"/>
                <w:lang w:val="en-NZ" w:eastAsia="en-NZ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NZ" w:eastAsia="en-NZ"/>
              </w:rPr>
              <w:t>[S5] algorithm.  Hits with a lineage probability score (LPI) of less than 0.6 are shown.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BFBFB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  <w:u w:val="single"/>
                <w:lang w:val="en-NZ" w:eastAsia="en-NZ"/>
              </w:rPr>
            </w:pPr>
            <w:r>
              <w:rPr>
                <w:b/>
                <w:color w:val="000000"/>
                <w:sz w:val="12"/>
                <w:szCs w:val="12"/>
                <w:u w:val="single"/>
                <w:lang w:val="en-NZ" w:eastAsia="en-NZ"/>
              </w:rPr>
              <w:t>Locus_tag</w:t>
            </w:r>
          </w:p>
        </w:tc>
        <w:tc>
          <w:tcPr>
            <w:tcW w:w="4998" w:type="dxa"/>
            <w:tcBorders/>
            <w:shd w:fill="BFBFB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  <w:u w:val="single"/>
                <w:lang w:val="en-NZ" w:eastAsia="en-NZ"/>
              </w:rPr>
            </w:pPr>
            <w:r>
              <w:rPr>
                <w:b/>
                <w:color w:val="000000"/>
                <w:sz w:val="12"/>
                <w:szCs w:val="12"/>
                <w:u w:val="single"/>
                <w:lang w:val="en-NZ" w:eastAsia="en-NZ"/>
              </w:rPr>
              <w:t>Sequin Annotation</w:t>
            </w:r>
          </w:p>
        </w:tc>
        <w:tc>
          <w:tcPr>
            <w:tcW w:w="1680" w:type="dxa"/>
            <w:tcBorders/>
            <w:shd w:fill="BFBFB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  <w:u w:val="single"/>
                <w:lang w:val="en-NZ" w:eastAsia="en-NZ"/>
              </w:rPr>
            </w:pPr>
            <w:r>
              <w:rPr>
                <w:b/>
                <w:color w:val="000000"/>
                <w:sz w:val="12"/>
                <w:szCs w:val="12"/>
                <w:u w:val="single"/>
                <w:lang w:val="en-NZ" w:eastAsia="en-NZ"/>
              </w:rPr>
              <w:t>Functional Classification</w:t>
            </w:r>
          </w:p>
        </w:tc>
        <w:tc>
          <w:tcPr>
            <w:tcW w:w="1820" w:type="dxa"/>
            <w:tcBorders/>
            <w:shd w:fill="BFBFB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  <w:u w:val="single"/>
                <w:lang w:val="en-NZ" w:eastAsia="en-NZ"/>
              </w:rPr>
            </w:pPr>
            <w:r>
              <w:rPr>
                <w:b/>
                <w:color w:val="000000"/>
                <w:sz w:val="12"/>
                <w:szCs w:val="12"/>
                <w:u w:val="single"/>
                <w:lang w:val="en-NZ" w:eastAsia="en-NZ"/>
              </w:rPr>
              <w:t>Sub Classification</w:t>
            </w:r>
          </w:p>
        </w:tc>
        <w:tc>
          <w:tcPr>
            <w:tcW w:w="562" w:type="dxa"/>
            <w:tcBorders/>
            <w:shd w:fill="BFBFB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  <w:u w:val="single"/>
                <w:lang w:val="en-NZ" w:eastAsia="en-NZ"/>
              </w:rPr>
            </w:pPr>
            <w:r>
              <w:rPr>
                <w:b/>
                <w:color w:val="000000"/>
                <w:sz w:val="12"/>
                <w:szCs w:val="12"/>
                <w:u w:val="single"/>
                <w:lang w:val="en-NZ" w:eastAsia="en-NZ"/>
              </w:rPr>
              <w:t>LPI</w:t>
            </w:r>
          </w:p>
        </w:tc>
        <w:tc>
          <w:tcPr>
            <w:tcW w:w="846" w:type="dxa"/>
            <w:tcBorders/>
            <w:shd w:fill="BFBFB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  <w:u w:val="single"/>
                <w:lang w:val="en-NZ" w:eastAsia="en-NZ"/>
              </w:rPr>
            </w:pPr>
            <w:r>
              <w:rPr>
                <w:b/>
                <w:color w:val="000000"/>
                <w:sz w:val="12"/>
                <w:szCs w:val="12"/>
                <w:u w:val="single"/>
                <w:lang w:val="en-NZ" w:eastAsia="en-NZ"/>
              </w:rPr>
              <w:t>E-value</w:t>
            </w:r>
          </w:p>
        </w:tc>
        <w:tc>
          <w:tcPr>
            <w:tcW w:w="3218" w:type="dxa"/>
            <w:tcBorders/>
            <w:shd w:fill="BFBFB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  <w:u w:val="single"/>
                <w:lang w:val="en-NZ" w:eastAsia="en-NZ"/>
              </w:rPr>
            </w:pPr>
            <w:r>
              <w:rPr>
                <w:b/>
                <w:color w:val="000000"/>
                <w:sz w:val="12"/>
                <w:szCs w:val="12"/>
                <w:u w:val="single"/>
                <w:lang w:val="en-NZ" w:eastAsia="en-NZ"/>
              </w:rPr>
              <w:t>Species</w:t>
            </w:r>
          </w:p>
        </w:tc>
        <w:tc>
          <w:tcPr>
            <w:tcW w:w="1878" w:type="dxa"/>
            <w:tcBorders/>
            <w:shd w:fill="BFBFB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2"/>
                <w:szCs w:val="12"/>
                <w:u w:val="single"/>
                <w:lang w:val="en-NZ" w:eastAsia="en-NZ"/>
              </w:rPr>
            </w:pPr>
            <w:r>
              <w:rPr>
                <w:b/>
                <w:color w:val="000000"/>
                <w:sz w:val="12"/>
                <w:szCs w:val="12"/>
                <w:u w:val="single"/>
                <w:lang w:val="en-NZ" w:eastAsia="en-NZ"/>
              </w:rPr>
              <w:t>Lineage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u w:val="single"/>
                <w:lang w:val="en-NZ" w:eastAsia="en-NZ"/>
              </w:rPr>
            </w:pPr>
            <w:r>
              <w:rPr>
                <w:b/>
                <w:color w:val="000000"/>
                <w:sz w:val="12"/>
                <w:szCs w:val="12"/>
                <w:u w:val="single"/>
                <w:lang w:val="en-NZ" w:eastAsia="en-NZ"/>
              </w:rPr>
            </w:r>
          </w:p>
        </w:tc>
        <w:tc>
          <w:tcPr>
            <w:tcW w:w="4998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</w:r>
          </w:p>
        </w:tc>
        <w:tc>
          <w:tcPr>
            <w:tcW w:w="1680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</w:r>
          </w:p>
        </w:tc>
        <w:tc>
          <w:tcPr>
            <w:tcW w:w="1820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</w:r>
          </w:p>
        </w:tc>
        <w:tc>
          <w:tcPr>
            <w:tcW w:w="562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</w:r>
          </w:p>
        </w:tc>
        <w:tc>
          <w:tcPr>
            <w:tcW w:w="84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</w:r>
          </w:p>
        </w:tc>
        <w:tc>
          <w:tcPr>
            <w:tcW w:w="3218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</w:r>
          </w:p>
        </w:tc>
        <w:tc>
          <w:tcPr>
            <w:tcW w:w="1878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09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ysteine synthase CysKM2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mino acid biosynthesi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ystein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7E-6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lept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75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81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lutamate synthase domain-contain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mino acid biosynthesi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lutamate/glutamin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7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naerofustis stercorihomin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724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21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yptophan synthase beta subunit TrpB1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mino acid biosynthesi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yptopha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17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thermocell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740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66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IRAN domain-contain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cycl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hromosome replicatio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00000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naerococcus prevoti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20548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15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cF/RecN/SMC N terminal domain-contain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cycl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enome segregatio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1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Desulfatibacillum alkenivora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K-0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0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dhesin-like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surface protei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2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Trypanosoma bruce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TREU927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Eukaryota; Kinetoplastid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29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dhesin-like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surface protei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3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>
                <w:i/>
                <w:i/>
                <w:color w:val="000000"/>
                <w:sz w:val="12"/>
                <w:szCs w:val="12"/>
                <w:lang w:val="en-NZ" w:eastAsia="en-NZ"/>
              </w:rPr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Trichoplax adhaerens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Eukaryota; Metazo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68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dhesin-like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surface protei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2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2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Planctomyces mar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8797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lanctomyc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26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dhesin-like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surface protei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2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2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Planctomyces mar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8797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lanctomyc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41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dhesin-like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surface protei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2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1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Planctomyces mar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8797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lanctomyc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17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dhesin-like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surface protei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5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9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Polaribacter sp.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MED15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31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dhesin-like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surface protei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hloroflexus aurantiac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J-10-fl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Chloroflexi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3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dhesin-like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surface protei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2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8E-3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Lactobacillus johnsoni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NCC 53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31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dhesin-like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surface protei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2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Listeria monocytogene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tr. 4b H7858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13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dhesin-like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surface protei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6E-16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oprococcus eutact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775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05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DP-glucose/GDP-mannose dehydrogen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xopolysaccharide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14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ifidobacterium adolescent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L2-3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Acti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9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lycosyl transferase GT4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xopolysaccharide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8E-6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Dinoroseobacter shiba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FL 1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07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lycosyl transferase GT2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xopolysaccharide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000000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Hydrogenobaculum sp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. Y04AAS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Aquificae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52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lycosyl transfe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xopolysaccharide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6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teroides fragil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NCTC 934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87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sialyltransfe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xopolysaccharide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5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Hahella chejuens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KCTC 239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52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lycosyl transfe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xopolysaccharide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5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botulin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2 str. Kyoto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87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MP-N-acetylneuraminic acid synthetase NeuA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xopolysaccharide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botulin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3 str. Loch Maree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87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-acetyl neuramic acid synthetase NeuB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xopolysaccharide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12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botulin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B1 str. Okra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18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lycosyl transferase GT2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xopolysaccharide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4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sp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. SS2/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07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DP-glucose/GDP-mannose dehydrogen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xopolysaccharide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13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naerococcus prevoti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20548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18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lycosyl transferase GT2 family/CDP-glycerol:poly(glycerophosphate) glycerophosphotransfe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2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sp.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S2/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18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lycosyl transferase GT2 family/CDP-glycerol:poly(glycerophosphate) glycerophosphotransfe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2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sp.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S2/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19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DP-glycerol:poly(glycerophosphate) glycerophosphotransfe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 envelop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12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sp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. SS2/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26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ADPH-dependent FMN reduct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ular processe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lectron transport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4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Treponema denticol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3540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Spirocha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36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ADPH-dependent FMN reduct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ular processe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lectron transport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2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Heliobacterium modesticald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Ice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58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ADPH-dependent FMN reduct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ular processe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lectron transport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7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lept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75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73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ADPH-dependent FMN reduct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ular processe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lectron transport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5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beijerincki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NCIMB 805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60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ADPH-dependent FMN reduct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ular processe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lectron transport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41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7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ales bacteri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1_7_47_FAA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25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ubredoxin Rub2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ular processe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xidative stress respons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1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yntrophus aciditrophic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B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36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ubrerythrin Rbr2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ular processe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xidative stress respons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9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6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lackia heliotrinireduce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2047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Acti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25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ubredoxin Rub3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ular processe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xidative stress respons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1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Oribacterium sin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F0268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56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desulfoferrodoxin Dfx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llular processe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xidative stress respons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3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naerocellum thermophil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672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51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yruvate-formate lyase Pfl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ntral carbon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Format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5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Desulfitobacterium hafniens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Y5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63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yruvate kinase PykA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ntral carbon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luconeogenesi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6E-10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naerocellum thermophil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672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31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-hexulose-6-phosphate isomerase Phi2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entral carbon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UMP pathway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42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2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taphylothermus marin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F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Archaea; Crenarchaeot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15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iron-sulfur cluster bind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ergy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lectron transport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3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Dorea longicaten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381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71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Fe-4S binding domain-contain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ergy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lectron transport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4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Dorea longicaten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381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0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flavodoxin domain contain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ergy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lectron transport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5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kluyver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NBRC 1201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03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Fe-4S binding domain-contain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ergy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lectron transport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8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perfringe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CPE str. F496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6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ADP-dependent alcohol dehydrogenase Adh1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ergy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thano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6E-11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sporogene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1557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29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1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Ralstonia 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phage RSL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ruses; Caudoviral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64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1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2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Mycoplasma hyopneumonia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J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Tener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89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1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1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hlorobium chlorochromati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CaD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Chlorobi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75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5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8E-1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orynebacterium urealytic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710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Acti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94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5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2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Psychroflexus torqu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70075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57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5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3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Geodermatophilus obscur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43160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Acti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96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5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8E-5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ctinomyces odontolytic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1798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Acti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18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5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000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Flavobacterium psychrophil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JIP02/8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2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8E-4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teroides dore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785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13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3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Tolumonas auens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9187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22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2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>
                <w:i/>
                <w:i/>
                <w:color w:val="000000"/>
                <w:sz w:val="12"/>
                <w:szCs w:val="12"/>
                <w:lang w:val="en-NZ" w:eastAsia="en-NZ"/>
              </w:rPr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Dichelobacter nodosus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64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1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Roseobacter 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sp. AzwK-3b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83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9E-1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Roseobacter 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sp. AzwK-3b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07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1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Opitutus terra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PB90-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Verrucomicrob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29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1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Hahella chejuens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KCTC 239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93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13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Janthinobacterium 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sp. Marseille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96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1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teroides cellulosilytic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4838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2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1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Desulfovibrio vulgar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tr. Miyazaki F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11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28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Leptotrichia buccal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13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us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57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1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yntrophobacter fumaroxida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MPOB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78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0000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Rhizobium etl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CIAT 65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80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3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Nitrobacter sp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. Nb-311A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06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28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Rhodopseudomonas palustr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HaA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17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0000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Rhizobium leguminosarum bv. trifoli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WSM132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74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4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Desulfovibrio salexige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2638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19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5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Geobacter bemidjiens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Bem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38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96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0000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Microcoleus chthonoplaste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PCC 7420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Cya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64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0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3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Mollicutes bacteri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7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Tener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74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2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8E-1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taphylococcus carnos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ubsp. </w:t>
            </w: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arnos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TM300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88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2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3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revibacillus brev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NBRC 10059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93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2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7E-4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Lactobacillus vaginal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49540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24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2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Eubacterium biform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398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13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11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Eubacterium biform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398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79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8E-1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oprothermobacter proteolytic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526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7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0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Veillonella parvul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2008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77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8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Dethiobacter alkaliphil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HT 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78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9E-8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Dethiobacter alkaliphil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HT 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22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2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Desulfotomaculum acetoxida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77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32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2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Desulfitobacterium hafniens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Y5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72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2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Desulfotomaculum reduce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MI-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96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3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Ruminococcus gnav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914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14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3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Ruminococcus obe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917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10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4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Roseburia intestinal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L1-8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15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4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naerofustis stercorihomin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724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18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11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naerofustis stercorihomin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724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55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0000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naerofustis stercorihomin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724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75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8E-11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Dorea longicaten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381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80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5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Dorea formicigenera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775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06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3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Roseburia intestinal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L1-8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22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0008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oprococcus eutact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775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28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2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Eubacterium sirae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570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93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4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oprococcus eutact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775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4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4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hiranon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327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15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6E-3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botulin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E3 str. Alaska E4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16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2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scinde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3570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18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9E-158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acetobutylic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82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57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3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p. M62/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94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13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hiranon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327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17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3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thermocell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740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17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4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thermocell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740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31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2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thermocell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740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33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1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asparagiform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598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08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5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hylemona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505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15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00000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beijerincki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NCIMB 805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83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3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lautia hydrogenotrophic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0507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93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41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38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ales bacteri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1_7_47_FAA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20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nserved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42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00000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ulfolobus tokodai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tr. 7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Archaea; Crenarchaeot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52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6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00000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Parabacteroides johnsoni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831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1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2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teroide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p. D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1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000000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teroide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p. D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5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teroides ovat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848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43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9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0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lackia heliotrinireduce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2047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Acti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58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9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0000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lackia heliotrinireduce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2047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Acti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17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2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0000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Lactobacillus salivari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1174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16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illus cere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BGSC 6E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2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6E-2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naerococcus lactolytic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5117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2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00000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naerococcus lactolytic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5117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03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-oxoacyl-(acyl-carrier-protein) reductase FabG1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Lip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2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48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Paenibacillus sp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. JDR-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28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diacylglycerol kinase DagK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Lip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7E-1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scinde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3570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63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-oxoacyl-(acyl-carrier-protein) reductase FabG2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Lip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7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cellulolytic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H10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17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RISPR-associated protein TIGR02710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RISPR-associated gene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28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yntrophus aciditrophic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B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25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hage integ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1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Methanobacteri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phage psiM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ruses; Caudoviral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30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hage-related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1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Methanothermobacter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phage psiM100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ruses; Caudoviral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32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ype II restriction enzyme, methylase subunit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5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11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Robiginitalea biformat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HTCC250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28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hage-related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6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listipes putredin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721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28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erminase large subunit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3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urkholderia pseudomalle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Pasteur 52237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29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1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ulfurospirillum deleyian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694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26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1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9E-1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>
                <w:i/>
                <w:i/>
                <w:color w:val="000000"/>
                <w:sz w:val="12"/>
                <w:szCs w:val="12"/>
                <w:lang w:val="en-NZ" w:eastAsia="en-NZ"/>
              </w:rPr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Ricinus communis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Eukaryota; Viridiplantae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28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arB-like nuclease domain-contain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2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1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Lactobacillus reuter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CF48-3A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28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hage port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6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Geobacillus 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sp. G11MC1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30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hage-related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4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Geobacill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p. G11MC1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31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hage-related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000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Geobacillus thermodenitrifica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NG80-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5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hage-related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7E-3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illus coahuilens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m4-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5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hage-related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000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illus coahuilens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m4-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28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hage-related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5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illus coahuilens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m4-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31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hage-related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illus coahuilens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m4-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31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hage-related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0000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illus coahuilens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m4-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32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dnd system-associated protein 3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10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illus cere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MM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32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dnd system-associated protein 1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7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illus cere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BDRD-ST19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32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dnd system-associated protein 2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illus cere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m129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29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naerostipes cacca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466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29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pothetical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obile element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phag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lautia hanseni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2058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9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itroreductase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itrogen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ener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38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cellulolytic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H10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99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itroreductase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itrogen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ener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4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Clostridium 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sp. M62/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58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DP-ribosylglycohydrolase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itrogen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6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teroides cacca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4318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74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DP-ribosylglycohydrolase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itrogen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9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7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Synechococcus 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sp. PCC 700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Cya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45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DP-ribosylglycohydrolase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itrogen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9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8E-58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ynechococc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p. PCC 700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Cya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15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elicase RecD/TraA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ucleic ac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elicas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4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teroides dore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785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62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elicase SNF2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ucleic ac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elicas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15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Wolbachia endosymbiont of Culex quinquefasciat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JHB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77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DEAD/DEAH box helicase domain-contain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ucleic ac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elicas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butyric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552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42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DNA mismatch endonuclease Vsr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ucleic ac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combination and repai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6E-4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 xml:space="preserve">Bifidobacterium longum subsp. </w:t>
            </w: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infantis 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ATCC 15697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Acti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57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6-O-methylguanine DNA methyltransferase Ogt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ucleic ac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combination and repai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2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yntrophus aciditrophic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B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25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xcinuclease ABC A subunit UvrA2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ucleic ac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combination and repai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0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atenibacterium mitsuoka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5897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81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xodeoxyribonuclease VII small subunit XseB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ucleic ac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combination and repai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1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1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Enterococcus faeci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O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21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racil-DNA glycosylase Ung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ucleic ac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combination and repai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7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Geobacillus kaustophil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HTA42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81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xodeoxyribonuclease VII large subunit XseA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ucleic ac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combination and repai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8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Bacillus 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sp. SG-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06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DNA-3-methyladenine glycosylase I Tag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ucleic ac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combination and repai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6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naerofustis stercorihomin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724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77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xonucle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ucleic ac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combination and repai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4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lautia hanseni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2058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16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striction enzyme methylase subunit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ucleic ac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striction and modificatio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9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ynechococc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p. PCC 700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Cya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16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ype II restriction endonucle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ucleic ac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striction and modificatio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1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11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treptococcus equ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ubsp.</w:t>
            </w: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 equ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4047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2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DNA-cytosine methyltransfe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ucleic ac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striction and modificatio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7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illus cere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03BB10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16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DNA modification methyl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ucleic ac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striction and modificatio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28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Eubacterium halli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335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2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DNA-cytosine methyltransfe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ucleic ac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striction and modificatio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9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naerococcus lactolytic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5117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2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-methylcytosine restriction system component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ucleic acid metabolism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striction and modificatio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9E-7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ryantella formatexige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446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02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glutaminase domain-contain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fat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degradatio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4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ifidobacterium brev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2021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Acti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30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DnaK-related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fat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folding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96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78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hthoniobacter flav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Ellin428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Verrucomicrob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81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DnaK-related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fate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folding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10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oprothermobacter proteolytic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526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61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RNA methyl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synthesi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4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Thermosipho african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TCF52B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Thermotogae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43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queuosine biosynthesis protein QueC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synthesi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NA processing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6E-4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Idiomarina loihiens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L2TR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43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7-cyano-7-deazaguanosine biosynthesis protein Que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synthesi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NA processing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2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Erythrobacter sp.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D-2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43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queuosine biosynthesis protein QueD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synthesi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NA processing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1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eijerinckia indic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ubsp. </w:t>
            </w: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indic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903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02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NA ligase DRB0094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synthesi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NA processing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8E-3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hitinophaga pinens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2588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9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NA-dihydrouridine synthase DusA1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synthesi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NA processing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9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ramos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40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28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MP/dCMP deamin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urines &amp; Pyrimidine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 xml:space="preserve">Pyrimidine interconversion 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1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2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biotrophia defectiv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4917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57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sugar fermentation stimulation protein SfsA1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96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5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Dehalococcoides ethenogene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19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Chloroflexi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18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arbon starvation protein CstA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9E-12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bartletti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679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31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PR repeat-contain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interactio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6E-1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Paramecium tetraureli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train d4-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Eukaryota; Intramacronucleat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6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serine phosphat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interactio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5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4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Eggerthella lent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224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Acti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30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serine/threonine protein kin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interactio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5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38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Franki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p. EAN1pec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Acti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51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nti-sigma factor antagonist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interactio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8E-1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phingomonas wittichi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RW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51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nti-sigma regulatory factor serine/threonine protein kin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interactio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teroides fragil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YCH4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16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serine/threonine protein kinase with TPR repeats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interactio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3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Roseiflexus 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sp. RS-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Chloroflexi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28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serine/threonine protein phosphat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interactio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2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tigmatella aurantiac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W4/3-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11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PR repeat-contain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interactio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96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8E-2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yanothec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p. PCC 742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Cya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16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PR repeat-contain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interactio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96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000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Microcoleus chthonoplaste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PCC 7420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Cya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51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'-phosphopantetheinyl transferase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interactio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2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illus mycoide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Rock1-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29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hosphotyrosine protein phosphat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interactio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2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Halothermothrix oreni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H 168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4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serine phosphat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interactio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yntrophomonas wolfe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ubsp. </w:t>
            </w: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wolfei 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str. Goettingen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6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nti-sigma factor antagonist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interactio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1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 xml:space="preserve">Syntrophomonas wolfei subsp. </w:t>
            </w: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wolfei 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str. Goettingen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3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biotin-binding and phosphotyrosine protein phosphatase domain-contain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interactio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1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thermocell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740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51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serine phosphat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otein interactio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5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boltea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BAA-61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57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criptional regulator TetR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criptional regulator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8E-2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Fusobacterium nucleat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ubsp. </w:t>
            </w: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polymorphum 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ATCC 1095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us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33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iron dependent repressor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criptional regulator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6E-3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Pelobacter propionic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237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62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criptional regulator MarR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criptional regulator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18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ebaldella termitid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3338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us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16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criptional regulator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criptional regulator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1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6E-1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biotrophia defectiv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4917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66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criptional regulator LytR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criptional regulator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6E-2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huttleworthia satelle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4600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73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criptional regulator TetR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egula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criptional regulator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6E-5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Oribacterium sin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F0268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35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on-ribosomal peptide synthet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Secondary metabolite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RP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2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>
                <w:i/>
                <w:i/>
                <w:color w:val="000000"/>
                <w:sz w:val="12"/>
                <w:szCs w:val="12"/>
                <w:lang w:val="en-NZ" w:eastAsia="en-NZ"/>
              </w:rPr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revibacillus parabrevis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6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on-ribosomal peptide synthet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Secondary metabolite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RP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yntrophomonas wolfe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ubsp. </w:t>
            </w: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wolfei 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str. Goettingen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75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mino acid carrier protein AGCS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mino acid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6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cidaminococc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p. D2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94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mino acid ABC transporter substrate-bind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mino acid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7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Dorea longicaten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381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34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ferrous iron transport protein B FeoB1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atio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158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Geobacter uraniireduce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Rf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82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 CDF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atio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9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9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lackia heliotrinireduce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2047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Acti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40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 Na+/H+ antiporter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ations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17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p. 7_2_43FAA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35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 small multidrug resistance (SMR)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Yersinia bercovier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43970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36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 small multidrug resistance (SMR)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Yersinia bercovier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43970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20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FS transporter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1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9E-4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Lactococcus lact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ubsp. </w:t>
            </w: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lactis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55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FS transporter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2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2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taphylococcus saprophytic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ubsp. </w:t>
            </w: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aprophytic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1530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36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BC transporter ATP-binding/permease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2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Eubacterium biform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398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17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 permease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6E-2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Eubacterium biform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398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17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 permease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8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spiroform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55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00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FS transporter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4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Thermosinus carboxydivora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Nor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33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a+ dependent transporter SBF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4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cidaminococc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p. D2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98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 SDF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2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ubacterium hallii DSM 335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62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BC transporter ATP-binding/permease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6E-17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naerofustis stercorihomin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724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6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atE efflux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7E-28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hiranon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327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35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atE efflux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2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lostridium sp. L2-50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99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 TDT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2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p. 7_2_43FAA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62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BC transporter ATP-binding/permease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11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difficil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630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14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58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lautia hanseni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2058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78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 SDF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ransporte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ther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10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Epulopiscium 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sp. N.t. morphotype B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24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cyltransfe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phingobacterium spiritivor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33300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84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ADP-dependent alcohol dehydrogenase Adh2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5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6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accharopolyspora erythrae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NRRL 2338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Acti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5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lycyl-radical enzyme activat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6E-3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teroides thetaiotaomicron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VPI-548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57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cetyltransferase GNAT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5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Oxalobacter formigene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HOxBLS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57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xidoreductase aldo/keto reductase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13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teroides capillos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979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75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ADH-dependent flavin oxidoreduct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5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ampylobacter curv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525.9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75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cetyltransfe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4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teroides capillos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979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88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cetyltransfe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5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Idiomarina loihiens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L2TR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61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cetyltransferase GNAT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4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Geobacter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p. FRC-3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03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drolase alpha/beta fold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2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Nostoc punctiform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PCC 7310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Cya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50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ethyltransfe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0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5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atenibacterium mitsuoka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5897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17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cetyltransfe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1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5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Pediococcus pentosace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574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92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anganese-dependent inorganic pyrophosphatase PpaC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8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ill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p. SG-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50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drolase alpha/beta fold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Bacillus clausii 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KSM-K1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53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cyltransfe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illus thuringiens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</w:t>
            </w: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erovar konkukian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tr. 97-27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63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SAM-dependent methyltransfe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3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Eubacterium biform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398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51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cyltransfe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9E-2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Ruminococcus obe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917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61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midohydrol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6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Eubacterium sirae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570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77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SAM dependent methyltransfe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4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naerostipes cacca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466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44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short-chain dehydrogenase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2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7E-7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lkaliphilus oremlandi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OhILAs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19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SAM dependent methyltransfe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3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sporogene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1557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51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drolase alpha/beta fold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3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kluyver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55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63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cetyltransferase GNAT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8E-1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acetobutylic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82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64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adical SAM domain-contain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10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botulin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3 str. Loch Maree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12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oxidoreductase aldo/keto reductase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9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kluyver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55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37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cetyltransferase GNAT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7E-5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scinde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3570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95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short-chain dehydrogenase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4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cellulolytic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H10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16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ADH:flavin oxidoreductase/NADH oxidase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7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cellulolytic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H10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19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cetyltransferase GNAT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1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methylpentos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5476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49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drolase alpha/beta fold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5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ryantella formatexige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446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77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drolase alpha/beta fold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9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lautia hydrogenotrophic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0507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00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SAM-dependent methyltransfer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8E-6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ryantella formatexige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446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22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drolase TatD family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Enzym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41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38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Parvimonas micr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33270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30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WD40 repeat-contain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ener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0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2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>
                <w:i/>
                <w:i/>
                <w:color w:val="000000"/>
                <w:sz w:val="12"/>
                <w:szCs w:val="12"/>
                <w:lang w:val="en-NZ" w:eastAsia="en-NZ"/>
              </w:rPr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ranchiostoma floridae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Eukaryota; Metazo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54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AAX amino terminal protease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ener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5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1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Kocuria rhizophil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C220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Actin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59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on Willebrand factor type A domain-contain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ener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4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ampylobacter curv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525.9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9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isoprenylcysteine carboxyl methyltransferase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ener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1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9E-5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treptococcus infantari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subsp. </w:t>
            </w: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infantarius 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ATCC BAA-10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22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yridoxamine 5'-phosphate oxidase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ener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3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Mitsuokella multacid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20544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73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AAX amino terminal protease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ener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8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Oribacterium sin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F0268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75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hioesterase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ener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2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Eubacterium sirae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570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86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TP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ener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9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oprococcus eutact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775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51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foX N-terminal domain-contain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ener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7E-2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hiranon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327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84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foX C-terminal domain-containing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ener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2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kluyver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55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19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yridoxamine 5'-phosphate oxidase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Unknown function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eneral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6E-2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ryantella formatexige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446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08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denosylmethionine-8-amino-7-oxononanoate aminotransferase BioA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Bioti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17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rachyspira hyodysenteria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WA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Spirocha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08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biotin synthase BioB1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Bioti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9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rachyspira hyodysenteriae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WA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Spirocha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04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6-carboxyhexanoate-CoA ligase BioW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Bioti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4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Thermosinus carboxydivora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Nor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04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8-amino-7-oxononanoate synthase BioF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Bioti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73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cidaminococcus sp. D2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208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dethiobiotin synthetase BioD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Bioti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5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butyric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552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89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byrinic acid a,c-diamide synthase CbiA3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balami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7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12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acteroides capillos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979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Bacteroide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88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balamin biosynthesis protein CbiG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balami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6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Faecalibacterium prausnitzi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M21/2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89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ecorrin-3B C17-methyltransferase CbiH1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balami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8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Ruminococcus gnav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914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543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magnesium-protoporphyrin IX monomethyl ester anaerobic oxidative cyclase Bch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balami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Anaerotruncus colihomini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7241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886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ecorrin-2 C20-methyltransferase CbiL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balami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5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phytofermenta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ISDg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88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balamin biosynthesis protein CbiD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balami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8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phytofermenta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ISDg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88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ecorrin-4 C11-methyltransferase CbiF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balami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10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Blautia hydrogenotrophica 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DSM 10507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891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ecorrin-6x reductase CbiJ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balami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55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Blautia hansenii DSM 2058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892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ecorrin-6Y C5,15-methyltransferase (decarboxylating) CbiET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balami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8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lautia hansenii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20583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894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recorrin-8X methylmutase CbiC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balami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7E-8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Bryantella formatexige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1446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89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balt chelatase CbiK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Cobalami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2E-82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 xml:space="preserve">Bryantella formatexigens 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>DSM 14469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37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lutathione-disulfide reductase Gor2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lutathione metabolism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12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9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Staphylococcus haemolyticu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JCSC143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935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lutathione peroxidase GpxA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Glutathione metabolism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5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phytofermenta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ISDg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1430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AD+ synthetase Nad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icotinat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29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66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Veillonella parvula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2008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18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ATP-NAD kinase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Nicotinat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1E-37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oprococcus come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7758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08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,4-dihydroxy-2-butanone 4-phosphate synthase RibB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Riboflavin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088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84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Desulfovibrio salexige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DSM 2638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Proteobacteria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198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hydroxymethylpyrimidine transporter CytX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hiamin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3E-61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Dorea formicigenerans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775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199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phosphomethylpyrimidine kinase ThiD1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hiamin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4E-59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Eubacterium ventrios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7560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  <w:tr>
        <w:trPr>
          <w:trHeight w:val="156" w:hRule="atLeast"/>
        </w:trPr>
        <w:tc>
          <w:tcPr>
            <w:tcW w:w="752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mru0227</w:t>
            </w:r>
          </w:p>
        </w:tc>
        <w:tc>
          <w:tcPr>
            <w:tcW w:w="4998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hiF family protein</w:t>
            </w:r>
          </w:p>
        </w:tc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Vitamins and cofactors</w:t>
            </w:r>
          </w:p>
        </w:tc>
        <w:tc>
          <w:tcPr>
            <w:tcW w:w="1820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Thiamine</w:t>
            </w:r>
          </w:p>
        </w:tc>
        <w:tc>
          <w:tcPr>
            <w:tcW w:w="562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0.134</w:t>
            </w:r>
          </w:p>
        </w:tc>
        <w:tc>
          <w:tcPr>
            <w:tcW w:w="846" w:type="dxa"/>
            <w:tcBorders/>
            <w:shd w:fill="D9D9D9" w:val="clear"/>
            <w:vAlign w:val="bottom"/>
          </w:tcPr>
          <w:p>
            <w:pPr>
              <w:pStyle w:val="Normal"/>
              <w:rPr>
                <w:color w:val="000000"/>
                <w:sz w:val="12"/>
                <w:szCs w:val="12"/>
                <w:lang w:val="en-NZ" w:eastAsia="en-NZ"/>
              </w:rPr>
            </w:pPr>
            <w:r>
              <w:rPr>
                <w:color w:val="000000"/>
                <w:sz w:val="12"/>
                <w:szCs w:val="12"/>
                <w:lang w:val="en-NZ" w:eastAsia="en-NZ"/>
              </w:rPr>
              <w:t>5E-68</w:t>
            </w:r>
          </w:p>
        </w:tc>
        <w:tc>
          <w:tcPr>
            <w:tcW w:w="321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2"/>
                <w:szCs w:val="12"/>
                <w:lang w:val="en-NZ" w:eastAsia="en-NZ"/>
              </w:rPr>
              <w:t>Clostridium thermocellum</w:t>
            </w:r>
            <w:r>
              <w:rPr>
                <w:color w:val="000000"/>
                <w:sz w:val="12"/>
                <w:szCs w:val="12"/>
                <w:lang w:val="en-NZ" w:eastAsia="en-NZ"/>
              </w:rPr>
              <w:t xml:space="preserve"> ATCC 27405</w:t>
            </w:r>
          </w:p>
        </w:tc>
        <w:tc>
          <w:tcPr>
            <w:tcW w:w="1878" w:type="dxa"/>
            <w:tcBorders/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12"/>
                <w:szCs w:val="12"/>
                <w:lang w:val="en-NZ" w:eastAsia="en-NZ"/>
              </w:rPr>
              <w:t>Bacteria; Firmicutes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  <w:r>
      <w:rPr/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  <w:lang w:val="en-GB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  <w:lang w:val="en-GB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NZ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NZ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  <w:lang w:val="en-NZ"/>
    </w:rPr>
  </w:style>
  <w:style w:type="paragraph" w:styleId="NormalWeb">
    <w:name w:val="Normal (Web)"/>
    <w:basedOn w:val="Normal"/>
    <w:qFormat/>
    <w:pPr>
      <w:spacing w:before="280" w:after="280"/>
    </w:pPr>
    <w:rPr>
      <w:lang w:val="en-N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22:34:00Z</dcterms:created>
  <dc:creator>leahys</dc:creator>
  <dc:description/>
  <cp:keywords/>
  <dc:language>en-US</dc:language>
  <cp:lastModifiedBy>leahys</cp:lastModifiedBy>
  <dcterms:modified xsi:type="dcterms:W3CDTF">2009-12-09T22:34:00Z</dcterms:modified>
  <cp:revision>2</cp:revision>
  <dc:subject/>
  <dc:title/>
</cp:coreProperties>
</file>